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9A139" w14:textId="646CFCB8" w:rsidR="005E5E11" w:rsidRPr="007B0568" w:rsidRDefault="00CC367F" w:rsidP="00F03A87">
      <w:pPr>
        <w:spacing w:after="0" w:line="480" w:lineRule="auto"/>
        <w:rPr>
          <w:rFonts w:cs="Calibri"/>
        </w:rPr>
      </w:pPr>
      <w:r>
        <w:rPr>
          <w:rFonts w:cs="Calibri"/>
          <w:b/>
          <w:bCs/>
        </w:rPr>
        <w:t xml:space="preserve">S1 </w:t>
      </w:r>
      <w:r w:rsidR="00D87945">
        <w:rPr>
          <w:rFonts w:cs="Calibri"/>
          <w:b/>
          <w:bCs/>
        </w:rPr>
        <w:t>Table</w:t>
      </w:r>
      <w:r w:rsidR="005E5E11" w:rsidRPr="001B0AC3">
        <w:rPr>
          <w:rFonts w:cs="Calibri"/>
          <w:b/>
          <w:bCs/>
        </w:rPr>
        <w:t>:</w:t>
      </w:r>
      <w:r w:rsidR="005E5E11" w:rsidRPr="007B0568">
        <w:rPr>
          <w:rFonts w:cs="Calibri"/>
        </w:rPr>
        <w:t xml:space="preserve"> </w:t>
      </w:r>
      <w:bookmarkStart w:id="0" w:name="_Hlk57028334"/>
      <w:r w:rsidR="00E62E38">
        <w:rPr>
          <w:rFonts w:cs="Calibri"/>
        </w:rPr>
        <w:t xml:space="preserve">Baseline characteristics </w:t>
      </w:r>
      <w:r w:rsidR="005E5E11" w:rsidRPr="007B0568">
        <w:rPr>
          <w:rFonts w:cs="Calibri"/>
        </w:rPr>
        <w:t>of COVID-19 patients (total n = 52), IP-10 &lt; 1</w:t>
      </w:r>
      <w:r w:rsidR="005E5E11">
        <w:rPr>
          <w:rFonts w:cs="Calibri"/>
        </w:rPr>
        <w:t>,</w:t>
      </w:r>
      <w:r w:rsidR="005E5E11" w:rsidRPr="007B0568">
        <w:rPr>
          <w:rFonts w:cs="Calibri"/>
        </w:rPr>
        <w:t>000 pg/</w:t>
      </w:r>
      <w:r w:rsidR="005E5E11">
        <w:rPr>
          <w:rFonts w:cs="Calibri"/>
        </w:rPr>
        <w:t>ml</w:t>
      </w:r>
      <w:r w:rsidR="005E5E11" w:rsidRPr="007B0568">
        <w:rPr>
          <w:rFonts w:cs="Calibri"/>
        </w:rPr>
        <w:t xml:space="preserve"> (n = 33) and IP-10 &gt; 1</w:t>
      </w:r>
      <w:r w:rsidR="005E5E11">
        <w:rPr>
          <w:rFonts w:cs="Calibri"/>
        </w:rPr>
        <w:t>,</w:t>
      </w:r>
      <w:r w:rsidR="005E5E11" w:rsidRPr="007B0568">
        <w:rPr>
          <w:rFonts w:cs="Calibri"/>
        </w:rPr>
        <w:t>000 pg/</w:t>
      </w:r>
      <w:r w:rsidR="005E5E11">
        <w:rPr>
          <w:rFonts w:cs="Calibri"/>
        </w:rPr>
        <w:t>ml</w:t>
      </w:r>
      <w:r w:rsidR="005E5E11" w:rsidRPr="007B0568">
        <w:rPr>
          <w:rFonts w:cs="Calibri"/>
        </w:rPr>
        <w:t xml:space="preserve"> (n = 19)</w:t>
      </w:r>
    </w:p>
    <w:p w14:paraId="3FEB085C" w14:textId="77777777" w:rsidR="005E5E11" w:rsidRPr="000D1C30" w:rsidRDefault="005E5E11" w:rsidP="00F03A87">
      <w:pPr>
        <w:spacing w:after="0" w:line="480" w:lineRule="auto"/>
        <w:rPr>
          <w:rFonts w:cs="Calibri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3825"/>
        <w:gridCol w:w="1699"/>
        <w:gridCol w:w="1701"/>
        <w:gridCol w:w="992"/>
      </w:tblGrid>
      <w:tr w:rsidR="00365706" w:rsidRPr="00365706" w14:paraId="1448B2DE" w14:textId="77777777" w:rsidTr="00640603">
        <w:trPr>
          <w:trHeight w:hRule="exact" w:val="510"/>
          <w:tblHeader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30CA6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BD2D28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5706">
              <w:rPr>
                <w:rFonts w:ascii="Calibri" w:hAnsi="Calibri" w:cs="Calibri"/>
                <w:b/>
                <w:bCs/>
                <w:color w:val="000000"/>
              </w:rPr>
              <w:t>0&lt;IP-10&lt;=1000 (n=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1E436F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5706">
              <w:rPr>
                <w:rFonts w:ascii="Calibri" w:hAnsi="Calibri" w:cs="Calibri"/>
                <w:b/>
                <w:bCs/>
                <w:color w:val="000000"/>
              </w:rPr>
              <w:t>IP-10&gt;1000 (n=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1DE0E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365706" w:rsidRPr="00365706" w14:paraId="32A84798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40298A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ral</w:t>
            </w:r>
          </w:p>
        </w:tc>
      </w:tr>
      <w:tr w:rsidR="00365706" w:rsidRPr="00365706" w14:paraId="76C51DB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CF59C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3ECA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68.8 (21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B8A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68.5 (14.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5E2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388</w:t>
            </w:r>
          </w:p>
        </w:tc>
      </w:tr>
      <w:tr w:rsidR="00365706" w:rsidRPr="00365706" w14:paraId="447415D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0DE3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92EB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12 (3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1A9F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4 (21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2AC9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353</w:t>
            </w:r>
          </w:p>
        </w:tc>
      </w:tr>
      <w:tr w:rsidR="00365706" w:rsidRPr="00365706" w14:paraId="6D3CC69C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77A68A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</w:tr>
      <w:tr w:rsidR="00365706" w:rsidRPr="00365706" w14:paraId="5D77A4E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C3DA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596D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A997C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30213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0.546</w:t>
            </w:r>
          </w:p>
        </w:tc>
      </w:tr>
      <w:tr w:rsidR="00365706" w:rsidRPr="00365706" w14:paraId="360AB73E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E356B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st Smoke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541B3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A5FD6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F7372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sz w:val="16"/>
                <w:szCs w:val="16"/>
              </w:rPr>
              <w:t>1</w:t>
            </w:r>
          </w:p>
        </w:tc>
      </w:tr>
      <w:tr w:rsidR="00365706" w:rsidRPr="00365706" w14:paraId="1C0B2412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4249F9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365706" w:rsidRPr="00365706" w14:paraId="6BB7D2D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3939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0F10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B5AC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772B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617</w:t>
            </w:r>
          </w:p>
        </w:tc>
      </w:tr>
      <w:tr w:rsidR="00365706" w:rsidRPr="00365706" w14:paraId="6FB0010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009D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charged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5B26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32 (97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9EF9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922F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440EB6C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531F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st Temp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A3C9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37.2 (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2B29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38.1 (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90C0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365706" w:rsidRPr="00365706" w14:paraId="34AA5AE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874C3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ration of Hospital Sta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36B8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9.0 (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06DC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12.0 (1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F9E5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</w:tr>
      <w:tr w:rsidR="00365706" w:rsidRPr="00365706" w14:paraId="6F8090BE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6E2DF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PCR Positive and BV Test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5C1E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5.0 (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CBA1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3.0 (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B27B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</w:tr>
      <w:tr w:rsidR="00365706" w:rsidRPr="00365706" w14:paraId="6837436E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DB85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CU 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C4F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00BC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8 (4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FCFE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</w:tr>
      <w:tr w:rsidR="00365706" w:rsidRPr="00365706" w14:paraId="0D4FFA9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2B87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ntilated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C71F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6 (1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D19C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6 (3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2A34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317</w:t>
            </w:r>
          </w:p>
        </w:tc>
      </w:tr>
      <w:tr w:rsidR="00365706" w:rsidRPr="00365706" w14:paraId="1DA10A0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4C89F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Symptoms and BV Test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54A7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7.0 (1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624C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7.0 (8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E8C1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199</w:t>
            </w:r>
          </w:p>
        </w:tc>
      </w:tr>
      <w:tr w:rsidR="00365706" w:rsidRPr="00365706" w14:paraId="30166FD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96BF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Symptoms and ICU Admission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F543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8.0 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DD2D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8.5 (5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33E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244</w:t>
            </w:r>
          </w:p>
        </w:tc>
      </w:tr>
      <w:tr w:rsidR="00365706" w:rsidRPr="00365706" w14:paraId="5DD6BFE5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E80C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Symptoms and PCR Positive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EFFB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2.0 (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452B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4.0 (4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604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255</w:t>
            </w:r>
          </w:p>
        </w:tc>
      </w:tr>
      <w:tr w:rsidR="00365706" w:rsidRPr="00365706" w14:paraId="52A8A7D9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C8C89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on Ventilation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81D2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3B35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0 (12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3FDB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174</w:t>
            </w:r>
          </w:p>
        </w:tc>
      </w:tr>
      <w:tr w:rsidR="00365706" w:rsidRPr="00365706" w14:paraId="4C40751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C1849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PCR Positive and ICU Admission (days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C63F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4.0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2C99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4.5 (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E38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265</w:t>
            </w:r>
          </w:p>
        </w:tc>
      </w:tr>
      <w:tr w:rsidR="00365706" w:rsidRPr="00365706" w14:paraId="37FDEE8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D82FF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 between PCR Positive and PCR Negative (days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6182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18.0 (11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9C48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25.0 (1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5042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hAnsi="Calibri" w:cs="Calibri"/>
                <w:color w:val="000000"/>
                <w:sz w:val="16"/>
                <w:szCs w:val="16"/>
              </w:rPr>
              <w:t>0.112</w:t>
            </w:r>
          </w:p>
        </w:tc>
      </w:tr>
      <w:tr w:rsidR="00365706" w:rsidRPr="00365706" w14:paraId="4E2FC1DC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B41253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-infection</w:t>
            </w:r>
          </w:p>
        </w:tc>
      </w:tr>
      <w:tr w:rsidR="00365706" w:rsidRPr="00365706" w14:paraId="03503F8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CE83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cterial Infecti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66BC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0FE7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 (32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FFBE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42</w:t>
            </w:r>
          </w:p>
        </w:tc>
      </w:tr>
      <w:tr w:rsidR="00365706" w:rsidRPr="00365706" w14:paraId="6B5BB15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24A7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-infectio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F1C4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BF1D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 (3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95AC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42</w:t>
            </w:r>
          </w:p>
        </w:tc>
      </w:tr>
      <w:tr w:rsidR="00365706" w:rsidRPr="00365706" w14:paraId="0AF5643C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F7A4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ngal Infection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1B7B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12EB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8D58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617</w:t>
            </w:r>
          </w:p>
        </w:tc>
      </w:tr>
      <w:tr w:rsidR="00365706" w:rsidRPr="00365706" w14:paraId="095CBB86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312F56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</w:tr>
      <w:tr w:rsidR="00365706" w:rsidRPr="00365706" w14:paraId="7FE687D9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2AE0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AB1F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3 (3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A88E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9 (47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2F1E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771</w:t>
            </w:r>
          </w:p>
        </w:tc>
      </w:tr>
      <w:tr w:rsidR="00365706" w:rsidRPr="00365706" w14:paraId="7CFC77C5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F68FBC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4FB8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7 (21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2813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53CD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58</w:t>
            </w:r>
          </w:p>
        </w:tc>
      </w:tr>
      <w:tr w:rsidR="00365706" w:rsidRPr="00365706" w14:paraId="63AB6F0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BB51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EAB7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 (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5B18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9519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291</w:t>
            </w:r>
          </w:p>
        </w:tc>
      </w:tr>
      <w:tr w:rsidR="00365706" w:rsidRPr="00365706" w14:paraId="42243CCB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D079A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6CD8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 (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7D58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2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6ED2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</w:t>
            </w:r>
          </w:p>
        </w:tc>
      </w:tr>
      <w:tr w:rsidR="00365706" w:rsidRPr="00365706" w14:paraId="5FC4A119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3D12F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ronic renal diseas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C36D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08BA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7E2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7CA9CAE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6515A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B50E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C579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 (26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C86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26</w:t>
            </w:r>
          </w:p>
        </w:tc>
      </w:tr>
      <w:tr w:rsidR="00365706" w:rsidRPr="00365706" w14:paraId="7DA5BE6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D9905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2B7F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1 (3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8433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3 (68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76FB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21</w:t>
            </w:r>
          </w:p>
        </w:tc>
      </w:tr>
      <w:tr w:rsidR="00365706" w:rsidRPr="00365706" w14:paraId="5506CCC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86907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383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93E7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2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D523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75</w:t>
            </w:r>
          </w:p>
        </w:tc>
      </w:tr>
      <w:tr w:rsidR="00365706" w:rsidRPr="00365706" w14:paraId="232B8F5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C051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BAEF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4771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2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8F99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54</w:t>
            </w:r>
          </w:p>
        </w:tc>
      </w:tr>
      <w:tr w:rsidR="00365706" w:rsidRPr="00365706" w14:paraId="1C577B1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6B7A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esity (BMI&gt;30 kg/m2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03A3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7 (2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155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9B87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58</w:t>
            </w:r>
          </w:p>
        </w:tc>
      </w:tr>
      <w:tr w:rsidR="00365706" w:rsidRPr="00365706" w14:paraId="21ED72F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1AC9F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odeficienc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419E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2535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4E33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4626F16F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D5F9013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</w:tr>
      <w:tr w:rsidR="00365706" w:rsidRPr="00365706" w14:paraId="3C5D876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09029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re throa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46D4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25A7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5A7A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155A087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1FB30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34FF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F4A2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BFC4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29</w:t>
            </w:r>
          </w:p>
        </w:tc>
      </w:tr>
      <w:tr w:rsidR="00365706" w:rsidRPr="00365706" w14:paraId="59E6F59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025F98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inary Complaint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A245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034B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D23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7252578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9C1B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utum producti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91AA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FCFE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7D85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76BF034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F456B7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F9CB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 (24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D254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2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CD39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206ECD1B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EE9617" w14:textId="793ED8F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norrh</w:t>
            </w:r>
            <w:r w:rsidR="008F65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0A03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FA4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0955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03B5B212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F40C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tharg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3EB9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160D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CC3F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27</w:t>
            </w:r>
          </w:p>
        </w:tc>
      </w:tr>
      <w:tr w:rsidR="00365706" w:rsidRPr="00365706" w14:paraId="037D16D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7D14E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itati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712B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5F6F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0E8B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365</w:t>
            </w:r>
          </w:p>
        </w:tc>
      </w:tr>
      <w:tr w:rsidR="00365706" w:rsidRPr="00365706" w14:paraId="5402885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E205D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st pa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67A0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4E4B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72FD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27</w:t>
            </w:r>
          </w:p>
        </w:tc>
      </w:tr>
      <w:tr w:rsidR="00365706" w:rsidRPr="00365706" w14:paraId="712C8DC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577E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fusio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4B96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93C8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49B7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27</w:t>
            </w:r>
          </w:p>
        </w:tc>
      </w:tr>
      <w:tr w:rsidR="00365706" w:rsidRPr="00365706" w14:paraId="0556EF1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46EC1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ill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B48F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B81E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24D2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2132239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027D7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4A0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6EB1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6337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16C8705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8C4853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yspne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F644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2 (3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6E69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1 (58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9E16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57</w:t>
            </w:r>
          </w:p>
        </w:tc>
      </w:tr>
      <w:tr w:rsidR="00365706" w:rsidRPr="00365706" w14:paraId="319A4052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8A066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atigu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581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5052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11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38F3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46</w:t>
            </w:r>
          </w:p>
        </w:tc>
      </w:tr>
      <w:tr w:rsidR="00365706" w:rsidRPr="00365706" w14:paraId="02DCCC9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A24FA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ve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56BB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6 (4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132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3 (68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A4F9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247</w:t>
            </w:r>
          </w:p>
        </w:tc>
      </w:tr>
      <w:tr w:rsidR="00365706" w:rsidRPr="00365706" w14:paraId="79B4B5A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2A509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229B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7C53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5F0D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641</w:t>
            </w:r>
          </w:p>
        </w:tc>
      </w:tr>
      <w:tr w:rsidR="00365706" w:rsidRPr="00365706" w14:paraId="05E31999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AA4B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ss of Taste and Smel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CAAB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DD97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D744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641</w:t>
            </w:r>
          </w:p>
        </w:tc>
      </w:tr>
      <w:tr w:rsidR="00365706" w:rsidRPr="00365706" w14:paraId="610FD11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59A678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algi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44A0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8888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B177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284</w:t>
            </w:r>
          </w:p>
        </w:tc>
      </w:tr>
      <w:tr w:rsidR="00365706" w:rsidRPr="00365706" w14:paraId="7B3FDEC5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D6888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F621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363D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A64F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3A3D274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522E9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gh</w:t>
            </w:r>
          </w:p>
          <w:p w14:paraId="57D3316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14:paraId="5C1AF34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3500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5 (45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295C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1 (58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7EC3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65</w:t>
            </w:r>
          </w:p>
        </w:tc>
      </w:tr>
      <w:tr w:rsidR="00365706" w:rsidRPr="00365706" w14:paraId="7E5E9998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64B41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kers</w:t>
            </w:r>
          </w:p>
        </w:tc>
      </w:tr>
      <w:tr w:rsidR="00365706" w:rsidRPr="00365706" w14:paraId="1315391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374CF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T (GOT) (u/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1479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6.6 (3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5841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5.7 (3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849D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365706" w:rsidRPr="00365706" w14:paraId="1128F14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3AD5A2" w14:textId="77777777" w:rsidR="00365706" w:rsidRPr="00F03A87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F03A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LT (GPT) (u/l)_max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271E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8.6 (46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B04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3.4 (85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C6E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7</w:t>
            </w:r>
          </w:p>
        </w:tc>
      </w:tr>
      <w:tr w:rsidR="00365706" w:rsidRPr="00365706" w14:paraId="74C6FCA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BCE46B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bumin (g/d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3BC7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.8 (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28BD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.7 (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B396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82</w:t>
            </w:r>
          </w:p>
        </w:tc>
      </w:tr>
      <w:tr w:rsidR="00365706" w:rsidRPr="00365706" w14:paraId="19B26BAE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D6E497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R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C339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1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3432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1 (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4043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343</w:t>
            </w:r>
          </w:p>
        </w:tc>
      </w:tr>
      <w:tr w:rsidR="00365706" w:rsidRPr="00365706" w14:paraId="4DB65F6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D9A07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ucose (mg/d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CEBA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31.2 (11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99FB7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84.4 (15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109E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7</w:t>
            </w:r>
          </w:p>
        </w:tc>
      </w:tr>
      <w:tr w:rsidR="00365706" w:rsidRPr="00365706" w14:paraId="4E4F92A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77B76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DH (u/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2FBD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91.0 (31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3A39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89.0 (26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7E52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</w:tr>
      <w:tr w:rsidR="00365706" w:rsidRPr="00365706" w14:paraId="00CA328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B96642" w14:textId="77777777" w:rsidR="00365706" w:rsidRPr="00F03A87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F03A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ymph.abs (K/mic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4D32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3 (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595E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3 (0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56A4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02</w:t>
            </w:r>
          </w:p>
        </w:tc>
      </w:tr>
      <w:tr w:rsidR="00365706" w:rsidRPr="00365706" w14:paraId="69E58C66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23D7C" w14:textId="77777777" w:rsidR="00365706" w:rsidRPr="00F03A87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F03A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ymph.abs (K/micl)_m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DBE5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9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B5A4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5 (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2633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</w:tr>
      <w:tr w:rsidR="00365706" w:rsidRPr="00365706" w14:paraId="7F86EC9D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80736" w14:textId="77777777" w:rsidR="00365706" w:rsidRPr="00F03A87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F03A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eu.abs (K/mic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97A8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.1 (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DA98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.0 (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DE49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</w:tr>
      <w:tr w:rsidR="00365706" w:rsidRPr="00365706" w14:paraId="28AB1B7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3034A0" w14:textId="77777777" w:rsidR="00365706" w:rsidRPr="00F03A87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F03A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Neu.abs (K/micl)_m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FC60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.7 (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DB82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.8 (1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EFC2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45</w:t>
            </w:r>
          </w:p>
        </w:tc>
      </w:tr>
      <w:tr w:rsidR="00365706" w:rsidRPr="00365706" w14:paraId="6C9D4DC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4859E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T (10^3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EA27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74.0 (20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B0F4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75.0 (15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3B5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21</w:t>
            </w:r>
          </w:p>
        </w:tc>
      </w:tr>
      <w:tr w:rsidR="00365706" w:rsidRPr="00365706" w14:paraId="3DE494B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CBF53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T (10^3)_m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4C7A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29.0 (12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CAFE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62.0 (5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5276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3</w:t>
            </w:r>
          </w:p>
        </w:tc>
      </w:tr>
      <w:tr w:rsidR="00365706" w:rsidRPr="00365706" w14:paraId="536F7031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2B3B6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O2/FiO2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3AED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38.0 (84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7840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44.5 (136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138D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388</w:t>
            </w:r>
          </w:p>
        </w:tc>
      </w:tr>
      <w:tr w:rsidR="00365706" w:rsidRPr="00365706" w14:paraId="693EE87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2FF5F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protein (g/d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B1F3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7.0 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8E31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7.0 (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C8AA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06</w:t>
            </w:r>
          </w:p>
        </w:tc>
      </w:tr>
      <w:tr w:rsidR="00365706" w:rsidRPr="00365706" w14:paraId="06420384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696DA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O2/FiO2_m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1927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3.0 (6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D9CE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9.5 (46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A0FE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</w:tr>
      <w:tr w:rsidR="00365706" w:rsidRPr="00365706" w14:paraId="567D0D0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DA19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oponin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BFD8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2.0 (3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9492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5.0 (4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850B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59</w:t>
            </w:r>
          </w:p>
        </w:tc>
      </w:tr>
      <w:tr w:rsidR="00365706" w:rsidRPr="00365706" w14:paraId="61DF3C29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A17F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ea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5542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4.6 (3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B94E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8.0 (57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BFEE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</w:tr>
      <w:tr w:rsidR="00365706" w:rsidRPr="00365706" w14:paraId="6EECAF82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13D320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rritin_m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7517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81.1 (33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DDA3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13.3 (36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A27F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202</w:t>
            </w:r>
          </w:p>
        </w:tc>
      </w:tr>
      <w:tr w:rsidR="00365706" w:rsidRPr="00365706" w14:paraId="69FE081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5FA9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rritin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AA60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49.4 (69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139F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901.0 (1147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941C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365706" w:rsidRPr="00365706" w14:paraId="37E1D20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A855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-Dimer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B6DD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173.5 (257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2CE1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175.0 (6061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A210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55</w:t>
            </w:r>
          </w:p>
        </w:tc>
      </w:tr>
      <w:tr w:rsidR="00365706" w:rsidRPr="00365706" w14:paraId="3194779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421659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atinine (mg/d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580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9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EF78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0 (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A420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365706" w:rsidRPr="00365706" w14:paraId="7D62E84B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C9C5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i total (mg/dl)_ma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7AB0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 (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9D09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8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3F38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</w:tr>
      <w:tr w:rsidR="00365706" w:rsidRPr="00365706" w14:paraId="7F16C3E6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768C6A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P_min (mg/l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5B26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0.3 (54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AB300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9.0 (52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1D1B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58</w:t>
            </w:r>
          </w:p>
        </w:tc>
      </w:tr>
      <w:tr w:rsidR="00365706" w:rsidRPr="00365706" w14:paraId="3C905E52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6642C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an CRP (mg/l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C4EE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8.4 (7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C4E8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07.4 (88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E9ED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365706" w:rsidRPr="00365706" w14:paraId="471515C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7F3CD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P_max (mg/l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CED4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6.1 (82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77DF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69.5 (10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8E13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365706" w:rsidRPr="00365706" w14:paraId="617B0EB4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EF17DF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ores</w:t>
            </w:r>
          </w:p>
        </w:tc>
      </w:tr>
      <w:tr w:rsidR="00365706" w:rsidRPr="00365706" w14:paraId="53929545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EFE748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VID-19 Severit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8917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1 (3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17A0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5 (79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3BC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</w:tr>
      <w:tr w:rsidR="00365706" w:rsidRPr="00365706" w14:paraId="2E347A2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75690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SOFA (on admission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C3AF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 (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FF43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.0 (1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9E3C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64</w:t>
            </w:r>
          </w:p>
        </w:tc>
      </w:tr>
      <w:tr w:rsidR="00365706" w:rsidRPr="00365706" w14:paraId="186877A2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E3DEAE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</w:tr>
      <w:tr w:rsidR="00365706" w:rsidRPr="00365706" w14:paraId="2825C8EB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236AC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lumedro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866D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4 (1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EE1D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 (42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B89E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19</w:t>
            </w:r>
          </w:p>
        </w:tc>
      </w:tr>
      <w:tr w:rsidR="00365706" w:rsidRPr="00365706" w14:paraId="71AC9F3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99B81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8003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 (15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DA1E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 (26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9569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467</w:t>
            </w:r>
          </w:p>
        </w:tc>
      </w:tr>
      <w:tr w:rsidR="00365706" w:rsidRPr="00365706" w14:paraId="28632931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662867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emic Steroids (IV/PO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8BC4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0 (3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BC6D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2 (63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8C24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</w:tr>
      <w:tr w:rsidR="00365706" w:rsidRPr="00365706" w14:paraId="5F4C4435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30042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nal Replacement Therap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B633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93CB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B4AA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7B28E66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1870A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mdesivi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63FA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5E72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0AC8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365</w:t>
            </w:r>
          </w:p>
        </w:tc>
      </w:tr>
      <w:tr w:rsidR="00365706" w:rsidRPr="00365706" w14:paraId="4FEDDF4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1BF26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dnison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E61E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 (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EE60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 (16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CB30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656</w:t>
            </w:r>
          </w:p>
        </w:tc>
      </w:tr>
      <w:tr w:rsidR="00365706" w:rsidRPr="00365706" w14:paraId="6C5DC09C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9A78C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tric Oxid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97FE2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2 (6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BBD1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 (16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314B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342</w:t>
            </w:r>
          </w:p>
        </w:tc>
      </w:tr>
      <w:tr w:rsidR="00365706" w:rsidRPr="00365706" w14:paraId="27734B43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3199B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M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A2FB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65D1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E501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65706" w:rsidRPr="00365706" w14:paraId="1332CDCF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B1924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sopressor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03EB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 (1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2B4A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 (3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8E05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81</w:t>
            </w:r>
          </w:p>
        </w:tc>
      </w:tr>
      <w:tr w:rsidR="00365706" w:rsidRPr="00365706" w14:paraId="0FAEE17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E4921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valescent Plasm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8430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0BE7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6 (3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86B73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</w:tr>
      <w:tr w:rsidR="00365706" w:rsidRPr="00365706" w14:paraId="59198B3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0B442E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35EE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6 (4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D3EC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E373A" w14:textId="43D37CB5" w:rsidR="00365706" w:rsidRPr="00365706" w:rsidRDefault="000A7305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  <w:tr w:rsidR="00365706" w:rsidRPr="00365706" w14:paraId="5A0E9811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F242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viral Lopinavir/Ritonavir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A140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1F8C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7 (37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71C20" w14:textId="7C028AE9" w:rsidR="00365706" w:rsidRPr="00365706" w:rsidRDefault="000A7305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  <w:tr w:rsidR="00365706" w:rsidRPr="00365706" w14:paraId="63DE13DE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ECB6F7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viral Hydroxychloroquine plus Azithromyc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41D11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4 (4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BC80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68161" w14:textId="01A4339A" w:rsidR="00365706" w:rsidRPr="00365706" w:rsidRDefault="000A7305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  <w:tr w:rsidR="00365706" w:rsidRPr="00365706" w14:paraId="4F15C4B8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AD1D3D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viral Hydroxychloroquin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7951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7 (5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F445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9 (100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E4F52" w14:textId="0ADD078C" w:rsidR="00365706" w:rsidRPr="00365706" w:rsidRDefault="000A7305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  <w:tr w:rsidR="00365706" w:rsidRPr="00365706" w14:paraId="49276D6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28AF12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1126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5 (4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C544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5 (79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A3DF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23</w:t>
            </w:r>
          </w:p>
        </w:tc>
      </w:tr>
      <w:tr w:rsidR="00365706" w:rsidRPr="00365706" w14:paraId="74FB0D7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9D690F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cilizuma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406F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 (1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D0DFF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8 (42.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ED3AA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47</w:t>
            </w:r>
          </w:p>
        </w:tc>
      </w:tr>
      <w:tr w:rsidR="00365706" w:rsidRPr="00365706" w14:paraId="72048D37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40F0AA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s under Systemic Steroid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D8099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 (3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B5B6E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.0 (1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4986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</w:tr>
      <w:tr w:rsidR="00365706" w:rsidRPr="00365706" w14:paraId="2E35119D" w14:textId="77777777" w:rsidTr="00640603">
        <w:trPr>
          <w:trHeight w:hRule="exact" w:val="284"/>
          <w:jc w:val="center"/>
        </w:trPr>
        <w:tc>
          <w:tcPr>
            <w:tcW w:w="82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AA7AC8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7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rst BV test</w:t>
            </w:r>
          </w:p>
        </w:tc>
      </w:tr>
      <w:tr w:rsidR="00365706" w:rsidRPr="00365706" w14:paraId="74043D26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F18E6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IL (pg/ml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0BB2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8.2 (2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836FD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50.7 (5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2326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0.131</w:t>
            </w:r>
          </w:p>
        </w:tc>
      </w:tr>
      <w:tr w:rsidR="00365706" w:rsidRPr="00365706" w14:paraId="30F67D1A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ABE15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P (mg/l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B1F64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8.4 (70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03185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07.4 (88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88E43" w14:textId="3B2A5E6F" w:rsidR="00365706" w:rsidRPr="00365706" w:rsidRDefault="0032520C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  <w:tr w:rsidR="00365706" w:rsidRPr="00365706" w14:paraId="741D0AF0" w14:textId="77777777" w:rsidTr="00640603">
        <w:trPr>
          <w:trHeight w:hRule="exact" w:val="227"/>
          <w:jc w:val="center"/>
        </w:trPr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2A2356" w14:textId="77777777" w:rsidR="00365706" w:rsidRPr="00365706" w:rsidRDefault="00365706" w:rsidP="00F03A8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657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-10 (pg/ml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A92BB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333.2 (419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BC668" w14:textId="77777777" w:rsidR="00365706" w:rsidRPr="00365706" w:rsidRDefault="00365706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65706">
              <w:rPr>
                <w:rFonts w:cstheme="minorHAnsi"/>
                <w:color w:val="000000"/>
                <w:sz w:val="16"/>
                <w:szCs w:val="16"/>
              </w:rPr>
              <w:t>1984.5 (152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75FA4" w14:textId="73326C1E" w:rsidR="00365706" w:rsidRPr="00365706" w:rsidRDefault="0032520C" w:rsidP="00F03A87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0.001</w:t>
            </w:r>
          </w:p>
        </w:tc>
      </w:tr>
    </w:tbl>
    <w:p w14:paraId="36AC868B" w14:textId="77777777" w:rsidR="005E5E11" w:rsidRDefault="005E5E11" w:rsidP="00F03A87">
      <w:pPr>
        <w:spacing w:after="0" w:line="480" w:lineRule="auto"/>
        <w:rPr>
          <w:rFonts w:cs="Calibri"/>
        </w:rPr>
      </w:pPr>
    </w:p>
    <w:bookmarkEnd w:id="0"/>
    <w:p w14:paraId="2F049394" w14:textId="4406AEE4" w:rsidR="00D43097" w:rsidRDefault="00CC367F" w:rsidP="00F03A87">
      <w:pPr>
        <w:spacing w:after="0" w:line="480" w:lineRule="auto"/>
        <w:rPr>
          <w:rFonts w:cs="Calibri"/>
          <w:color w:val="222222"/>
        </w:rPr>
      </w:pPr>
      <w:r>
        <w:rPr>
          <w:rFonts w:cs="Calibri"/>
          <w:b/>
          <w:bCs/>
        </w:rPr>
        <w:t xml:space="preserve">S1 </w:t>
      </w:r>
      <w:r w:rsidR="005D723C">
        <w:rPr>
          <w:rFonts w:cs="Calibri"/>
          <w:b/>
          <w:bCs/>
        </w:rPr>
        <w:t>Table</w:t>
      </w:r>
      <w:r w:rsidR="005E5E11">
        <w:rPr>
          <w:rFonts w:cs="Calibri"/>
        </w:rPr>
        <w:t xml:space="preserve">: </w:t>
      </w:r>
      <w:bookmarkStart w:id="1" w:name="_Hlk57028462"/>
      <w:r w:rsidR="005E5E11" w:rsidRPr="00402500">
        <w:rPr>
          <w:rFonts w:cs="Calibri"/>
        </w:rPr>
        <w:t>BMI,</w:t>
      </w:r>
      <w:r w:rsidR="005E5E11">
        <w:rPr>
          <w:rFonts w:cs="Calibri"/>
          <w:b/>
          <w:bCs/>
        </w:rPr>
        <w:t xml:space="preserve"> </w:t>
      </w:r>
      <w:r w:rsidR="005E5E11">
        <w:rPr>
          <w:rFonts w:cs="Calibri"/>
        </w:rPr>
        <w:t xml:space="preserve">Body mass index; AST, </w:t>
      </w:r>
      <w:r w:rsidR="005E5E11" w:rsidRPr="00EE4FAE">
        <w:rPr>
          <w:rFonts w:cs="Calibri"/>
        </w:rPr>
        <w:t>Aspartate transaminase</w:t>
      </w:r>
      <w:r w:rsidR="005E5E11">
        <w:rPr>
          <w:rFonts w:cs="Calibri"/>
        </w:rPr>
        <w:t>; AL, Alanine</w:t>
      </w:r>
      <w:r w:rsidR="005E5E11" w:rsidRPr="00EE4FAE">
        <w:rPr>
          <w:rFonts w:cs="Calibri"/>
        </w:rPr>
        <w:t xml:space="preserve"> transaminase</w:t>
      </w:r>
      <w:r w:rsidR="005E5E11">
        <w:rPr>
          <w:rFonts w:cs="Calibri"/>
        </w:rPr>
        <w:t xml:space="preserve">; LDH, </w:t>
      </w:r>
      <w:r w:rsidR="005E5E11" w:rsidRPr="00EE4FAE">
        <w:rPr>
          <w:rFonts w:cs="Calibri"/>
        </w:rPr>
        <w:t>Lactate dehydrogenase</w:t>
      </w:r>
      <w:r w:rsidR="005E5E11">
        <w:rPr>
          <w:rFonts w:cs="Calibri"/>
        </w:rPr>
        <w:t>; Lymph. Abs, Absolute lymphocytes; Neu. Abs, Absolute neutrophils; PLT, platelets; PaO2/FiO2, R</w:t>
      </w:r>
      <w:r w:rsidR="005E5E11" w:rsidRPr="00EE4FAE">
        <w:rPr>
          <w:rFonts w:cs="Calibri"/>
        </w:rPr>
        <w:t>atio of</w:t>
      </w:r>
      <w:r w:rsidR="005E5E11">
        <w:rPr>
          <w:rFonts w:cs="Calibri"/>
        </w:rPr>
        <w:t xml:space="preserve"> arterial</w:t>
      </w:r>
      <w:r w:rsidR="005E5E11" w:rsidRPr="00EE4FAE">
        <w:rPr>
          <w:rFonts w:cs="Calibri"/>
        </w:rPr>
        <w:t xml:space="preserve"> oxygen partial pressure to fractional inspired oxygen</w:t>
      </w:r>
      <w:r w:rsidR="005E5E11">
        <w:rPr>
          <w:rFonts w:cs="Calibri"/>
        </w:rPr>
        <w:t xml:space="preserve">; ECMO, </w:t>
      </w:r>
      <w:r w:rsidR="005E5E11" w:rsidRPr="00EE4FAE">
        <w:rPr>
          <w:rFonts w:cs="Calibri"/>
        </w:rPr>
        <w:t>Extracorporeal membrane oxygenation</w:t>
      </w:r>
      <w:r w:rsidR="005E5E11">
        <w:rPr>
          <w:rFonts w:cs="Calibri"/>
        </w:rPr>
        <w:t xml:space="preserve">; qSOFA, quick sequential organ failure assessment; TRAIL, </w:t>
      </w:r>
      <w:r w:rsidR="005E5E11">
        <w:t xml:space="preserve">TNF-related apoptosis inducing ligand; IP-10, </w:t>
      </w:r>
      <w:r w:rsidR="005E5E11" w:rsidRPr="007B0568">
        <w:rPr>
          <w:rFonts w:cs="Calibri"/>
        </w:rPr>
        <w:t>interferon-γ induced protein 10 (</w:t>
      </w:r>
      <w:r w:rsidR="005E5E11" w:rsidRPr="007B0568">
        <w:rPr>
          <w:rFonts w:cs="Calibri"/>
          <w:color w:val="222222"/>
        </w:rPr>
        <w:t>also known as CXCL-10</w:t>
      </w:r>
      <w:r w:rsidR="005E5E11">
        <w:rPr>
          <w:rFonts w:cs="Calibri"/>
          <w:color w:val="222222"/>
        </w:rPr>
        <w:t>); CRP, C-reactive protein.</w:t>
      </w:r>
    </w:p>
    <w:bookmarkEnd w:id="1"/>
    <w:p w14:paraId="362FF5F4" w14:textId="3006C79E" w:rsidR="00640603" w:rsidRPr="005E5E11" w:rsidRDefault="00640603" w:rsidP="00F03A87">
      <w:pPr>
        <w:spacing w:after="0" w:line="480" w:lineRule="auto"/>
        <w:rPr>
          <w:rFonts w:cs="Calibri"/>
          <w:b/>
          <w:bCs/>
        </w:rPr>
      </w:pPr>
    </w:p>
    <w:sectPr w:rsidR="00640603" w:rsidRPr="005E5E11" w:rsidSect="008B403B">
      <w:footerReference w:type="default" r:id="rId7"/>
      <w:pgSz w:w="11909" w:h="16834" w:code="9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14B202" w14:textId="77777777" w:rsidR="00C4271C" w:rsidRDefault="00C4271C" w:rsidP="008B403B">
      <w:pPr>
        <w:spacing w:after="0" w:line="240" w:lineRule="auto"/>
      </w:pPr>
      <w:r>
        <w:separator/>
      </w:r>
    </w:p>
  </w:endnote>
  <w:endnote w:type="continuationSeparator" w:id="0">
    <w:p w14:paraId="54D7E998" w14:textId="77777777" w:rsidR="00C4271C" w:rsidRDefault="00C4271C" w:rsidP="008B4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5212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9749C1" w14:textId="66E8B947" w:rsidR="00A65EAB" w:rsidRDefault="00A65E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7F1D9F" w14:textId="77777777" w:rsidR="00A65EAB" w:rsidRDefault="00A65E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32474" w14:textId="77777777" w:rsidR="00C4271C" w:rsidRDefault="00C4271C" w:rsidP="008B403B">
      <w:pPr>
        <w:spacing w:after="0" w:line="240" w:lineRule="auto"/>
      </w:pPr>
      <w:r>
        <w:separator/>
      </w:r>
    </w:p>
  </w:footnote>
  <w:footnote w:type="continuationSeparator" w:id="0">
    <w:p w14:paraId="3DAAABA1" w14:textId="77777777" w:rsidR="00C4271C" w:rsidRDefault="00C4271C" w:rsidP="008B4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11"/>
    <w:rsid w:val="00065C22"/>
    <w:rsid w:val="000A7305"/>
    <w:rsid w:val="000C2855"/>
    <w:rsid w:val="00106DEC"/>
    <w:rsid w:val="001813AC"/>
    <w:rsid w:val="001B1894"/>
    <w:rsid w:val="0026325E"/>
    <w:rsid w:val="002A4D61"/>
    <w:rsid w:val="0032520C"/>
    <w:rsid w:val="00365706"/>
    <w:rsid w:val="004224B3"/>
    <w:rsid w:val="00481A8D"/>
    <w:rsid w:val="004E5C5F"/>
    <w:rsid w:val="005D723C"/>
    <w:rsid w:val="005E5E11"/>
    <w:rsid w:val="005F731E"/>
    <w:rsid w:val="00640603"/>
    <w:rsid w:val="0065119D"/>
    <w:rsid w:val="00874C57"/>
    <w:rsid w:val="008B403B"/>
    <w:rsid w:val="008F65C1"/>
    <w:rsid w:val="009068EE"/>
    <w:rsid w:val="00950A46"/>
    <w:rsid w:val="00A65EAB"/>
    <w:rsid w:val="00B1444F"/>
    <w:rsid w:val="00B719DD"/>
    <w:rsid w:val="00C4271C"/>
    <w:rsid w:val="00CC367F"/>
    <w:rsid w:val="00CE5336"/>
    <w:rsid w:val="00D15605"/>
    <w:rsid w:val="00D43097"/>
    <w:rsid w:val="00D87945"/>
    <w:rsid w:val="00DD217E"/>
    <w:rsid w:val="00E62E38"/>
    <w:rsid w:val="00EB6D9C"/>
    <w:rsid w:val="00EE2EA0"/>
    <w:rsid w:val="00EF79B9"/>
    <w:rsid w:val="00F0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6886"/>
  <w15:chartTrackingRefBased/>
  <w15:docId w15:val="{A61A53BD-9B4E-4B5C-B8E9-15F9196C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570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403B"/>
  </w:style>
  <w:style w:type="paragraph" w:styleId="Header">
    <w:name w:val="header"/>
    <w:basedOn w:val="Normal"/>
    <w:link w:val="HeaderChar"/>
    <w:uiPriority w:val="99"/>
    <w:unhideWhenUsed/>
    <w:rsid w:val="008B4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3B"/>
  </w:style>
  <w:style w:type="paragraph" w:styleId="Footer">
    <w:name w:val="footer"/>
    <w:basedOn w:val="Normal"/>
    <w:link w:val="FooterChar"/>
    <w:uiPriority w:val="99"/>
    <w:unhideWhenUsed/>
    <w:rsid w:val="008B4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3B"/>
  </w:style>
  <w:style w:type="paragraph" w:styleId="Bibliography">
    <w:name w:val="Bibliography"/>
    <w:basedOn w:val="Normal"/>
    <w:next w:val="Normal"/>
    <w:uiPriority w:val="37"/>
    <w:unhideWhenUsed/>
    <w:rsid w:val="00640603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E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5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F618D-AFCC-49F4-A5B8-4DC249254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l Ilan Ber</dc:creator>
  <cp:keywords/>
  <dc:description/>
  <cp:lastModifiedBy>sathiya vikram</cp:lastModifiedBy>
  <cp:revision>6</cp:revision>
  <dcterms:created xsi:type="dcterms:W3CDTF">2020-11-23T11:03:00Z</dcterms:created>
  <dcterms:modified xsi:type="dcterms:W3CDTF">2021-01-05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B4REa2i3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